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6C85" w:rsidRPr="00345A2B" w:rsidRDefault="002F6C85" w:rsidP="002F6C85">
      <w:pPr>
        <w:pStyle w:val="Beschriftung"/>
        <w:keepNext/>
      </w:pPr>
      <w:bookmarkStart w:id="0" w:name="_Ref385257692"/>
      <w:proofErr w:type="gramStart"/>
      <w:r>
        <w:t>S</w:t>
      </w:r>
      <w:r w:rsidR="008C344C">
        <w:t>4</w:t>
      </w:r>
      <w:r>
        <w:t xml:space="preserve"> </w:t>
      </w:r>
      <w:r w:rsidRPr="00260540">
        <w:t>Table</w:t>
      </w:r>
      <w:bookmarkEnd w:id="0"/>
      <w:r>
        <w:t>.</w:t>
      </w:r>
      <w:proofErr w:type="gramEnd"/>
      <w:r>
        <w:t xml:space="preserve"> </w:t>
      </w:r>
      <w:proofErr w:type="gramStart"/>
      <w:r w:rsidRPr="007E357C">
        <w:t>Clinical data of patients.</w:t>
      </w:r>
      <w:proofErr w:type="gramEnd"/>
      <w:r w:rsidRPr="007E357C">
        <w:t xml:space="preserve"> </w:t>
      </w:r>
    </w:p>
    <w:tbl>
      <w:tblPr>
        <w:tblW w:w="951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866"/>
        <w:gridCol w:w="572"/>
        <w:gridCol w:w="804"/>
        <w:gridCol w:w="857"/>
        <w:gridCol w:w="1983"/>
        <w:gridCol w:w="964"/>
        <w:gridCol w:w="1931"/>
        <w:gridCol w:w="839"/>
        <w:gridCol w:w="697"/>
      </w:tblGrid>
      <w:tr w:rsidR="002F6C85" w:rsidRPr="009A694E" w:rsidTr="00EA4CF2">
        <w:trPr>
          <w:tblHeader/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 xml:space="preserve">Case </w:t>
            </w:r>
            <w:proofErr w:type="spellStart"/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no</w:t>
            </w:r>
            <w:proofErr w:type="spellEnd"/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Age [</w:t>
            </w:r>
            <w:proofErr w:type="spellStart"/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yrs</w:t>
            </w:r>
            <w:proofErr w:type="spellEnd"/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]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Gender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Hospital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Description</w:t>
            </w:r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 xml:space="preserve">Tumor </w:t>
            </w:r>
            <w:proofErr w:type="spellStart"/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size</w:t>
            </w:r>
            <w:proofErr w:type="spellEnd"/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 xml:space="preserve"> [cm]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Histological</w:t>
            </w:r>
            <w:proofErr w:type="spellEnd"/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 xml:space="preserve"> type</w:t>
            </w:r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Grading</w:t>
            </w:r>
            <w:proofErr w:type="spellEnd"/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Stage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C2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alignant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eoplasm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of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rectum</w:t>
            </w:r>
            <w:proofErr w:type="spellEnd"/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Poorly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differentiated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denocarcinoma</w:t>
            </w:r>
            <w:proofErr w:type="spellEnd"/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3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V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C3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68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alignant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eoplasm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of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rectum</w:t>
            </w:r>
            <w:proofErr w:type="spellEnd"/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2.5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Poorly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differentiated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denocarcinoma</w:t>
            </w:r>
            <w:proofErr w:type="spellEnd"/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3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IIA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NC4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val="en-US" w:eastAsia="de-DE"/>
              </w:rPr>
              <w:t>Malignant neoplasm of sigmoid colon</w:t>
            </w:r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1.8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oderately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differentiated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denocarcinoma</w:t>
            </w:r>
            <w:proofErr w:type="spellEnd"/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NC5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71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alignant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eoplasm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of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rectum</w:t>
            </w:r>
            <w:proofErr w:type="spellEnd"/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oderately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differentiated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carcinoma</w:t>
            </w:r>
            <w:proofErr w:type="spellEnd"/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VA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C7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73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alignant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eoplasm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of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rectum</w:t>
            </w:r>
            <w:proofErr w:type="spellEnd"/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6.5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val="en-US" w:eastAsia="de-DE"/>
              </w:rPr>
              <w:t xml:space="preserve">Moderately to poorly differentiated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val="en-US" w:eastAsia="de-DE"/>
              </w:rPr>
              <w:t>adenocarcinoma</w:t>
            </w:r>
            <w:proofErr w:type="spellEnd"/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3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IA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C8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80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alignant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eoplasm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of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rectum</w:t>
            </w:r>
            <w:proofErr w:type="spellEnd"/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val="en-US" w:eastAsia="de-DE"/>
              </w:rPr>
              <w:t xml:space="preserve">Adenoma with high-grade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val="en-US" w:eastAsia="de-DE"/>
              </w:rPr>
              <w:t>epith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val="en-US" w:eastAsia="de-DE"/>
              </w:rPr>
              <w:t>. dysplasia</w:t>
            </w:r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/a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/a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C9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88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alignant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eoplasm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of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rectum</w:t>
            </w:r>
            <w:proofErr w:type="spellEnd"/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Poorly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differentiated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denocarcinoma</w:t>
            </w:r>
            <w:proofErr w:type="spellEnd"/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3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VA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C10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alignant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eoplasm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of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rectum</w:t>
            </w:r>
            <w:proofErr w:type="spellEnd"/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val="en-US" w:eastAsia="de-DE"/>
              </w:rPr>
              <w:t xml:space="preserve">Moderately to poorly differentiated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val="en-US" w:eastAsia="de-DE"/>
              </w:rPr>
              <w:t>adenocarcinoma</w:t>
            </w:r>
            <w:proofErr w:type="spellEnd"/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3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IA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NC11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62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val="en-US" w:eastAsia="de-DE"/>
              </w:rPr>
              <w:t>Malignant neoplasm of sigmoid colon</w:t>
            </w:r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Poorly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differentiated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denocarcinoma</w:t>
            </w:r>
            <w:proofErr w:type="spellEnd"/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3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IA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NC12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alignant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eoplasm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of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rectum</w:t>
            </w:r>
            <w:proofErr w:type="spellEnd"/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4.5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Poorly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differentiated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denocarcinoma</w:t>
            </w:r>
            <w:proofErr w:type="spellEnd"/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3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VA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C13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alignant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eoplasm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of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rectum</w:t>
            </w:r>
            <w:proofErr w:type="spellEnd"/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oderately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differentiated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denocarcinoma</w:t>
            </w:r>
            <w:proofErr w:type="spellEnd"/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VA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C15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89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alignant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eoplasm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of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rectum</w:t>
            </w:r>
            <w:proofErr w:type="spellEnd"/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4.5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Poorly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differentiated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denocarcinoma</w:t>
            </w:r>
            <w:proofErr w:type="spellEnd"/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3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VA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NC16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69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val="en-US" w:eastAsia="de-DE"/>
              </w:rPr>
              <w:t>Carcinoma in situ of rectum</w:t>
            </w:r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oderately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differentiated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denocarcinoma</w:t>
            </w:r>
            <w:proofErr w:type="spellEnd"/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0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C17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alignant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eoplasm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of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rectum</w:t>
            </w:r>
            <w:proofErr w:type="spellEnd"/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3.5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oderately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differentiated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ucinous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denocarcinoma</w:t>
            </w:r>
            <w:proofErr w:type="spellEnd"/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C18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84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alignant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eoplasm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of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rectum</w:t>
            </w:r>
            <w:proofErr w:type="spellEnd"/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oderately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differentiated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denocarcinoma</w:t>
            </w:r>
            <w:proofErr w:type="spellEnd"/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VA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C20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73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alignant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eoplasm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of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rectum</w:t>
            </w:r>
            <w:proofErr w:type="spellEnd"/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4.5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oderately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differentiated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denocarcinoma</w:t>
            </w:r>
            <w:proofErr w:type="spellEnd"/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NC21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69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val="en-US" w:eastAsia="de-DE"/>
              </w:rPr>
              <w:t>Malignant neoplasm of sigmoid colon</w:t>
            </w:r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4,5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oderately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differentiated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denocarcinoma</w:t>
            </w:r>
            <w:proofErr w:type="spellEnd"/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IA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C22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alignant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eoplasm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of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rectum</w:t>
            </w:r>
            <w:proofErr w:type="spellEnd"/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7.5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oderately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differentiated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denocarcinoma</w:t>
            </w:r>
            <w:proofErr w:type="spellEnd"/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IC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C23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val="en-US" w:eastAsia="de-DE"/>
              </w:rPr>
              <w:t>Malignant neoplasm of sigmoid colon</w:t>
            </w:r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3.5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oderately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differentiated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denocarcinoma</w:t>
            </w:r>
            <w:proofErr w:type="spellEnd"/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VB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NC25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alignant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eoplasm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of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rectum</w:t>
            </w:r>
            <w:proofErr w:type="spellEnd"/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oderately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differentiated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denocarcinoma</w:t>
            </w:r>
            <w:proofErr w:type="spellEnd"/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IIB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NC26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71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val="en-US" w:eastAsia="de-DE"/>
              </w:rPr>
              <w:t>Malignant neoplasm of sigmoid colon</w:t>
            </w:r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Poorly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differentiated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denocarcinoma</w:t>
            </w:r>
            <w:proofErr w:type="spellEnd"/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3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VB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NC27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64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val="en-US" w:eastAsia="de-DE"/>
              </w:rPr>
              <w:t>Malignant neoplasm of sigmoid colon</w:t>
            </w:r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4.5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oderately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differentiated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denocarcinoma</w:t>
            </w:r>
            <w:proofErr w:type="spellEnd"/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/a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C28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alignant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eoplasm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of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rectum</w:t>
            </w:r>
            <w:proofErr w:type="spellEnd"/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oderately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differentiated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denocarcinoma</w:t>
            </w:r>
            <w:proofErr w:type="spellEnd"/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IIB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C29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67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val="en-US" w:eastAsia="de-DE"/>
              </w:rPr>
              <w:t>Malignant neoplasm of sigmoid colon</w:t>
            </w:r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oderately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differentiated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denocarcinoma</w:t>
            </w:r>
            <w:proofErr w:type="spellEnd"/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IIB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NC30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71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val="en-US" w:eastAsia="de-DE"/>
              </w:rPr>
              <w:t>Malignant neoplasm of sigmoid colon</w:t>
            </w:r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oderately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differentiated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denocarcinoma</w:t>
            </w:r>
            <w:proofErr w:type="spellEnd"/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C32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val="en-US" w:eastAsia="de-DE"/>
              </w:rPr>
              <w:t>Malignant neoplasm of sigmoid colon</w:t>
            </w:r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5.5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Poorly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differentiated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ucinous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denocarcinoma</w:t>
            </w:r>
            <w:proofErr w:type="spellEnd"/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3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IIC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C33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59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alignant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eoplasm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of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rectum</w:t>
            </w:r>
            <w:proofErr w:type="spellEnd"/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3.5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oderately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differentiated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lastRenderedPageBreak/>
              <w:t>adenocarcinoma</w:t>
            </w:r>
            <w:proofErr w:type="spellEnd"/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lastRenderedPageBreak/>
              <w:t>G2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VA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lastRenderedPageBreak/>
              <w:t>NC34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67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val="en-US" w:eastAsia="de-DE"/>
              </w:rPr>
              <w:t>Malignant neoplasm of sigmoid colon</w:t>
            </w:r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oderately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differentiated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denocarcinoma</w:t>
            </w:r>
            <w:proofErr w:type="spellEnd"/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IIB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NC35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val="en-US" w:eastAsia="de-DE"/>
              </w:rPr>
              <w:t>Malignant neoplasm of descending colon</w:t>
            </w:r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val="en-US" w:eastAsia="de-DE"/>
              </w:rPr>
              <w:t xml:space="preserve">Moderately differentiated, partially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val="en-US" w:eastAsia="de-DE"/>
              </w:rPr>
              <w:t>mucinous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val="en-US" w:eastAsia="de-DE"/>
              </w:rPr>
              <w:t>adenocarcinoma</w:t>
            </w:r>
            <w:proofErr w:type="spellEnd"/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IIA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NC36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61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val="en-US" w:eastAsia="de-DE"/>
              </w:rPr>
              <w:t>Malignant neoplasm of sigmoid colon</w:t>
            </w:r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4.5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oderately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differentiated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denocarcinoma</w:t>
            </w:r>
            <w:proofErr w:type="spellEnd"/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NC37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alignant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eoplasm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of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rectum</w:t>
            </w:r>
            <w:proofErr w:type="spellEnd"/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Poorly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differentiated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denocarcinoma</w:t>
            </w:r>
            <w:proofErr w:type="spellEnd"/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3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C38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76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alignant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eoplasm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of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rectum</w:t>
            </w:r>
            <w:proofErr w:type="spellEnd"/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4.5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Poorly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differentiated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ucinous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denocarcinoma</w:t>
            </w:r>
            <w:proofErr w:type="spellEnd"/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3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IA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NC39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alignant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eoplasm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of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rectum</w:t>
            </w:r>
            <w:proofErr w:type="spellEnd"/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oderately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differentiated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ucinous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denocarcinoma</w:t>
            </w:r>
            <w:proofErr w:type="spellEnd"/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IA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NC40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alignant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eoplasm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of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rectum</w:t>
            </w:r>
            <w:proofErr w:type="spellEnd"/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oderately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differentiated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denocarcinoma</w:t>
            </w:r>
            <w:proofErr w:type="spellEnd"/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NC41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88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alignant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eoplasm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of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rectum</w:t>
            </w:r>
            <w:proofErr w:type="spellEnd"/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3.5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oderately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differentiated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denocarcinoma</w:t>
            </w:r>
            <w:proofErr w:type="spellEnd"/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VA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NC42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76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val="en-US" w:eastAsia="de-DE"/>
              </w:rPr>
              <w:t>Malignant neoplasm of sigmoid colon</w:t>
            </w:r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Poorly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differentiated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denocarcinoma</w:t>
            </w:r>
            <w:proofErr w:type="spellEnd"/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3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II B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NC43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val="en-US" w:eastAsia="de-DE"/>
              </w:rPr>
              <w:t>Malignant neoplasm of sigmoid colon</w:t>
            </w:r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3.5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oderately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differentiated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denocarcinoma</w:t>
            </w:r>
            <w:proofErr w:type="spellEnd"/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IA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NC46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val="en-US" w:eastAsia="de-DE"/>
              </w:rPr>
              <w:t>Malignant neoplasm of sigmoid colon</w:t>
            </w:r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oderately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differentiated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denocarcinoma</w:t>
            </w:r>
            <w:proofErr w:type="spellEnd"/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IA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NC47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83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val="en-US" w:eastAsia="de-DE"/>
              </w:rPr>
              <w:t>Malignant neoplasm of sigmoid colon</w:t>
            </w:r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oderately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differentiated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denocarcinoma</w:t>
            </w:r>
            <w:proofErr w:type="spellEnd"/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2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</w:t>
            </w:r>
          </w:p>
        </w:tc>
      </w:tr>
      <w:tr w:rsidR="002F6C85" w:rsidRPr="009A694E" w:rsidTr="00EA4CF2">
        <w:trPr>
          <w:jc w:val="center"/>
        </w:trPr>
        <w:tc>
          <w:tcPr>
            <w:tcW w:w="866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b/>
                <w:sz w:val="16"/>
                <w:szCs w:val="16"/>
                <w:lang w:eastAsia="de-DE"/>
              </w:rPr>
              <w:t>NC48</w:t>
            </w:r>
          </w:p>
        </w:tc>
        <w:tc>
          <w:tcPr>
            <w:tcW w:w="572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80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85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983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val="en-US" w:eastAsia="de-DE"/>
              </w:rPr>
              <w:t>M</w:t>
            </w:r>
            <w:r w:rsidRPr="009A694E">
              <w:rPr>
                <w:rFonts w:eastAsia="Times New Roman" w:cs="Arial"/>
                <w:color w:val="000000"/>
                <w:sz w:val="16"/>
                <w:szCs w:val="16"/>
                <w:lang w:val="en-US" w:eastAsia="de-DE"/>
              </w:rPr>
              <w:t>alignant neoplasm of sigmoid colon</w:t>
            </w:r>
          </w:p>
        </w:tc>
        <w:tc>
          <w:tcPr>
            <w:tcW w:w="964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4.5</w:t>
            </w:r>
          </w:p>
        </w:tc>
        <w:tc>
          <w:tcPr>
            <w:tcW w:w="1931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poorly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differentiated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mucinous</w:t>
            </w:r>
            <w:proofErr w:type="spellEnd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adenocarcinoma</w:t>
            </w:r>
            <w:proofErr w:type="spellEnd"/>
          </w:p>
        </w:tc>
        <w:tc>
          <w:tcPr>
            <w:tcW w:w="839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G3</w:t>
            </w:r>
          </w:p>
        </w:tc>
        <w:tc>
          <w:tcPr>
            <w:tcW w:w="697" w:type="dxa"/>
            <w:vAlign w:val="center"/>
          </w:tcPr>
          <w:p w:rsidR="002F6C85" w:rsidRPr="009A694E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9A694E">
              <w:rPr>
                <w:rFonts w:eastAsia="Times New Roman" w:cs="Arial"/>
                <w:sz w:val="16"/>
                <w:szCs w:val="16"/>
                <w:lang w:eastAsia="de-DE"/>
              </w:rPr>
              <w:t>IIA</w:t>
            </w:r>
          </w:p>
        </w:tc>
      </w:tr>
    </w:tbl>
    <w:p w:rsidR="002F6C85" w:rsidRPr="00345A2B" w:rsidRDefault="002F6C85" w:rsidP="002F6C85">
      <w:pPr>
        <w:pStyle w:val="Beschriftung"/>
        <w:keepNext/>
        <w:spacing w:line="480" w:lineRule="auto"/>
        <w:rPr>
          <w:b w:val="0"/>
        </w:rPr>
      </w:pPr>
      <w:bookmarkStart w:id="1" w:name="_Ref385495711"/>
      <w:r>
        <w:rPr>
          <w:b w:val="0"/>
        </w:rPr>
        <w:t>Cl</w:t>
      </w:r>
      <w:r w:rsidRPr="007E357C">
        <w:rPr>
          <w:b w:val="0"/>
        </w:rPr>
        <w:t xml:space="preserve">inical data of </w:t>
      </w:r>
      <w:r>
        <w:rPr>
          <w:b w:val="0"/>
        </w:rPr>
        <w:t>40 patients analyzed within the microarray</w:t>
      </w:r>
      <w:r w:rsidRPr="007E357C">
        <w:rPr>
          <w:b w:val="0"/>
        </w:rPr>
        <w:t xml:space="preserve"> study.</w:t>
      </w:r>
      <w:r>
        <w:rPr>
          <w:b w:val="0"/>
        </w:rPr>
        <w:t xml:space="preserve"> Patients </w:t>
      </w:r>
      <w:r w:rsidRPr="001A3937">
        <w:rPr>
          <w:b w:val="0"/>
        </w:rPr>
        <w:t xml:space="preserve">highlighted in bold were analyzed in the current qPCR study. </w:t>
      </w:r>
      <w:r w:rsidRPr="00345A2B">
        <w:rPr>
          <w:b w:val="0"/>
        </w:rPr>
        <w:t xml:space="preserve">a = </w:t>
      </w:r>
      <w:proofErr w:type="spellStart"/>
      <w:r w:rsidRPr="00345A2B">
        <w:rPr>
          <w:b w:val="0"/>
        </w:rPr>
        <w:t>Alten</w:t>
      </w:r>
      <w:proofErr w:type="spellEnd"/>
      <w:r w:rsidRPr="00345A2B">
        <w:rPr>
          <w:b w:val="0"/>
        </w:rPr>
        <w:t xml:space="preserve"> </w:t>
      </w:r>
      <w:proofErr w:type="spellStart"/>
      <w:r w:rsidRPr="00345A2B">
        <w:rPr>
          <w:b w:val="0"/>
        </w:rPr>
        <w:t>Eichen</w:t>
      </w:r>
      <w:proofErr w:type="spellEnd"/>
      <w:r w:rsidRPr="00345A2B">
        <w:rPr>
          <w:b w:val="0"/>
        </w:rPr>
        <w:t>-Hospital Hamburg; b = Israelite Hospital Hamburg; f = female; m = male</w:t>
      </w:r>
    </w:p>
    <w:sectPr w:rsidR="002F6C85" w:rsidRPr="00345A2B" w:rsidSect="00BF0A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2E7221"/>
    <w:multiLevelType w:val="multilevel"/>
    <w:tmpl w:val="BB60EE22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1143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2F6C85"/>
    <w:rsid w:val="0004268C"/>
    <w:rsid w:val="000E560E"/>
    <w:rsid w:val="002D348B"/>
    <w:rsid w:val="002F6C85"/>
    <w:rsid w:val="004601AE"/>
    <w:rsid w:val="00663121"/>
    <w:rsid w:val="008C344C"/>
    <w:rsid w:val="009F79E3"/>
    <w:rsid w:val="00B670F3"/>
    <w:rsid w:val="00E647CC"/>
    <w:rsid w:val="00F85856"/>
    <w:rsid w:val="00F96F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F6C85"/>
    <w:pPr>
      <w:spacing w:after="200" w:line="360" w:lineRule="auto"/>
      <w:jc w:val="both"/>
    </w:pPr>
    <w:rPr>
      <w:rFonts w:ascii="Arial" w:hAnsi="Arial"/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85856"/>
    <w:pPr>
      <w:keepNext/>
      <w:keepLines/>
      <w:numPr>
        <w:numId w:val="9"/>
      </w:numPr>
      <w:spacing w:before="120" w:after="0"/>
      <w:outlineLvl w:val="0"/>
    </w:pPr>
    <w:rPr>
      <w:rFonts w:eastAsia="Times New Roman"/>
      <w:b/>
      <w:bCs/>
      <w:sz w:val="28"/>
      <w:szCs w:val="28"/>
      <w:lang w:val="en-US" w:eastAsia="de-DE"/>
    </w:rPr>
  </w:style>
  <w:style w:type="paragraph" w:styleId="berschrift2">
    <w:name w:val="heading 2"/>
    <w:basedOn w:val="berschrift1"/>
    <w:next w:val="Standard"/>
    <w:link w:val="berschrift2Zchn"/>
    <w:autoRedefine/>
    <w:uiPriority w:val="9"/>
    <w:unhideWhenUsed/>
    <w:qFormat/>
    <w:rsid w:val="00F85856"/>
    <w:pPr>
      <w:numPr>
        <w:ilvl w:val="1"/>
      </w:numPr>
      <w:outlineLvl w:val="1"/>
    </w:pPr>
    <w:rPr>
      <w:bCs w:val="0"/>
      <w:color w:val="000000"/>
      <w:sz w:val="24"/>
      <w:szCs w:val="26"/>
      <w:lang w:eastAsia="en-US"/>
    </w:rPr>
  </w:style>
  <w:style w:type="paragraph" w:styleId="berschrift3">
    <w:name w:val="heading 3"/>
    <w:basedOn w:val="berschrift2"/>
    <w:next w:val="Standard"/>
    <w:link w:val="berschrift3Zchn"/>
    <w:autoRedefine/>
    <w:uiPriority w:val="9"/>
    <w:unhideWhenUsed/>
    <w:qFormat/>
    <w:rsid w:val="00F85856"/>
    <w:pPr>
      <w:numPr>
        <w:ilvl w:val="2"/>
      </w:numPr>
      <w:outlineLvl w:val="2"/>
    </w:pPr>
    <w:rPr>
      <w:bCs/>
      <w:color w:val="auto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F85856"/>
    <w:pPr>
      <w:keepNext/>
      <w:keepLines/>
      <w:numPr>
        <w:ilvl w:val="3"/>
        <w:numId w:val="9"/>
      </w:numPr>
      <w:spacing w:before="200" w:after="0"/>
      <w:outlineLvl w:val="3"/>
    </w:pPr>
    <w:rPr>
      <w:rFonts w:eastAsia="Times New Roman"/>
      <w:b/>
      <w:bCs/>
      <w:iCs/>
      <w:sz w:val="20"/>
      <w:szCs w:val="20"/>
      <w:lang w:val="en-US" w:eastAsia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85856"/>
    <w:pPr>
      <w:keepNext/>
      <w:keepLines/>
      <w:numPr>
        <w:ilvl w:val="4"/>
        <w:numId w:val="9"/>
      </w:numPr>
      <w:spacing w:before="200" w:after="0"/>
      <w:outlineLvl w:val="4"/>
    </w:pPr>
    <w:rPr>
      <w:rFonts w:ascii="Cambria" w:eastAsia="Times New Roman" w:hAnsi="Cambria"/>
      <w:color w:val="243F60"/>
      <w:sz w:val="20"/>
      <w:szCs w:val="20"/>
      <w:lang w:val="en-US" w:eastAsia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85856"/>
    <w:pPr>
      <w:keepNext/>
      <w:keepLines/>
      <w:numPr>
        <w:ilvl w:val="5"/>
        <w:numId w:val="9"/>
      </w:numPr>
      <w:spacing w:before="200" w:after="0"/>
      <w:outlineLvl w:val="5"/>
    </w:pPr>
    <w:rPr>
      <w:rFonts w:ascii="Cambria" w:eastAsia="Times New Roman" w:hAnsi="Cambria"/>
      <w:i/>
      <w:iCs/>
      <w:color w:val="243F60"/>
      <w:sz w:val="20"/>
      <w:szCs w:val="20"/>
      <w:lang w:val="en-US" w:eastAsia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85856"/>
    <w:pPr>
      <w:keepNext/>
      <w:keepLines/>
      <w:numPr>
        <w:ilvl w:val="6"/>
        <w:numId w:val="9"/>
      </w:numPr>
      <w:spacing w:before="200" w:after="0"/>
      <w:outlineLvl w:val="6"/>
    </w:pPr>
    <w:rPr>
      <w:rFonts w:ascii="Cambria" w:eastAsia="Times New Roman" w:hAnsi="Cambria"/>
      <w:i/>
      <w:iCs/>
      <w:color w:val="404040"/>
      <w:sz w:val="20"/>
      <w:szCs w:val="20"/>
      <w:lang w:val="en-US" w:eastAsia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85856"/>
    <w:pPr>
      <w:keepNext/>
      <w:keepLines/>
      <w:numPr>
        <w:ilvl w:val="7"/>
        <w:numId w:val="9"/>
      </w:numPr>
      <w:spacing w:before="200" w:after="0"/>
      <w:outlineLvl w:val="7"/>
    </w:pPr>
    <w:rPr>
      <w:rFonts w:ascii="Cambria" w:eastAsia="Times New Roman" w:hAnsi="Cambria"/>
      <w:color w:val="404040"/>
      <w:sz w:val="20"/>
      <w:szCs w:val="20"/>
      <w:lang w:val="en-US" w:eastAsia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85856"/>
    <w:pPr>
      <w:keepNext/>
      <w:keepLines/>
      <w:numPr>
        <w:ilvl w:val="8"/>
        <w:numId w:val="9"/>
      </w:numPr>
      <w:spacing w:before="200" w:after="0"/>
      <w:outlineLvl w:val="8"/>
    </w:pPr>
    <w:rPr>
      <w:rFonts w:ascii="Cambria" w:eastAsia="Times New Roman" w:hAnsi="Cambria"/>
      <w:i/>
      <w:iCs/>
      <w:color w:val="404040"/>
      <w:sz w:val="20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F85856"/>
    <w:rPr>
      <w:rFonts w:ascii="Arial" w:eastAsia="Times New Roman" w:hAnsi="Arial"/>
      <w:b/>
      <w:bCs/>
      <w:sz w:val="28"/>
      <w:szCs w:val="28"/>
      <w:lang w:val="en-US"/>
    </w:rPr>
  </w:style>
  <w:style w:type="character" w:customStyle="1" w:styleId="berschrift2Zchn">
    <w:name w:val="Überschrift 2 Zchn"/>
    <w:link w:val="berschrift2"/>
    <w:uiPriority w:val="9"/>
    <w:rsid w:val="00F85856"/>
    <w:rPr>
      <w:rFonts w:ascii="Arial" w:eastAsia="Times New Roman" w:hAnsi="Arial"/>
      <w:b/>
      <w:color w:val="000000"/>
      <w:sz w:val="24"/>
      <w:szCs w:val="26"/>
      <w:lang w:val="en-US" w:eastAsia="en-US"/>
    </w:rPr>
  </w:style>
  <w:style w:type="character" w:customStyle="1" w:styleId="berschrift3Zchn">
    <w:name w:val="Überschrift 3 Zchn"/>
    <w:link w:val="berschrift3"/>
    <w:uiPriority w:val="9"/>
    <w:rsid w:val="00F85856"/>
    <w:rPr>
      <w:rFonts w:ascii="Arial" w:eastAsia="Times New Roman" w:hAnsi="Arial"/>
      <w:b/>
      <w:bCs/>
      <w:sz w:val="24"/>
      <w:szCs w:val="26"/>
    </w:rPr>
  </w:style>
  <w:style w:type="character" w:customStyle="1" w:styleId="berschrift4Zchn">
    <w:name w:val="Überschrift 4 Zchn"/>
    <w:link w:val="berschrift4"/>
    <w:uiPriority w:val="9"/>
    <w:rsid w:val="00F85856"/>
    <w:rPr>
      <w:rFonts w:ascii="Arial" w:eastAsia="Times New Roman" w:hAnsi="Arial"/>
      <w:b/>
      <w:bCs/>
      <w:iCs/>
      <w:lang w:val="en-US"/>
    </w:rPr>
  </w:style>
  <w:style w:type="character" w:customStyle="1" w:styleId="berschrift5Zchn">
    <w:name w:val="Überschrift 5 Zchn"/>
    <w:link w:val="berschrift5"/>
    <w:uiPriority w:val="9"/>
    <w:semiHidden/>
    <w:rsid w:val="00F85856"/>
    <w:rPr>
      <w:rFonts w:ascii="Cambria" w:eastAsia="Times New Roman" w:hAnsi="Cambria"/>
      <w:color w:val="243F60"/>
      <w:lang w:val="en-US"/>
    </w:rPr>
  </w:style>
  <w:style w:type="character" w:customStyle="1" w:styleId="berschrift6Zchn">
    <w:name w:val="Überschrift 6 Zchn"/>
    <w:link w:val="berschrift6"/>
    <w:uiPriority w:val="9"/>
    <w:semiHidden/>
    <w:rsid w:val="00F85856"/>
    <w:rPr>
      <w:rFonts w:ascii="Cambria" w:eastAsia="Times New Roman" w:hAnsi="Cambria"/>
      <w:i/>
      <w:iCs/>
      <w:color w:val="243F60"/>
      <w:lang w:val="en-US"/>
    </w:rPr>
  </w:style>
  <w:style w:type="character" w:customStyle="1" w:styleId="berschrift7Zchn">
    <w:name w:val="Überschrift 7 Zchn"/>
    <w:link w:val="berschrift7"/>
    <w:uiPriority w:val="9"/>
    <w:semiHidden/>
    <w:rsid w:val="00F85856"/>
    <w:rPr>
      <w:rFonts w:ascii="Cambria" w:eastAsia="Times New Roman" w:hAnsi="Cambria"/>
      <w:i/>
      <w:iCs/>
      <w:color w:val="404040"/>
      <w:lang w:val="en-US"/>
    </w:rPr>
  </w:style>
  <w:style w:type="character" w:customStyle="1" w:styleId="berschrift8Zchn">
    <w:name w:val="Überschrift 8 Zchn"/>
    <w:link w:val="berschrift8"/>
    <w:uiPriority w:val="9"/>
    <w:semiHidden/>
    <w:rsid w:val="00F85856"/>
    <w:rPr>
      <w:rFonts w:ascii="Cambria" w:eastAsia="Times New Roman" w:hAnsi="Cambria"/>
      <w:color w:val="404040"/>
      <w:lang w:val="en-US"/>
    </w:rPr>
  </w:style>
  <w:style w:type="character" w:customStyle="1" w:styleId="berschrift9Zchn">
    <w:name w:val="Überschrift 9 Zchn"/>
    <w:link w:val="berschrift9"/>
    <w:uiPriority w:val="9"/>
    <w:semiHidden/>
    <w:rsid w:val="00F85856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F85856"/>
    <w:pPr>
      <w:spacing w:before="120" w:after="120"/>
      <w:contextualSpacing/>
      <w:jc w:val="left"/>
    </w:pPr>
    <w:rPr>
      <w:rFonts w:eastAsia="Times New Roman"/>
      <w:bCs/>
      <w:szCs w:val="20"/>
      <w:lang w:val="en-US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F85856"/>
    <w:pPr>
      <w:spacing w:after="0"/>
      <w:ind w:left="227"/>
      <w:contextualSpacing/>
      <w:jc w:val="left"/>
    </w:pPr>
    <w:rPr>
      <w:rFonts w:eastAsia="Times New Roman"/>
      <w:sz w:val="20"/>
      <w:szCs w:val="20"/>
      <w:lang w:val="en-US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F85856"/>
    <w:pPr>
      <w:spacing w:after="0"/>
      <w:ind w:left="454"/>
      <w:jc w:val="left"/>
    </w:pPr>
    <w:rPr>
      <w:rFonts w:eastAsia="Times New Roman"/>
      <w:iCs/>
      <w:sz w:val="20"/>
      <w:szCs w:val="20"/>
      <w:lang w:val="en-US"/>
    </w:rPr>
  </w:style>
  <w:style w:type="paragraph" w:styleId="Beschriftung">
    <w:name w:val="caption"/>
    <w:basedOn w:val="Standard"/>
    <w:next w:val="Standard"/>
    <w:unhideWhenUsed/>
    <w:qFormat/>
    <w:rsid w:val="00F85856"/>
    <w:pPr>
      <w:spacing w:line="240" w:lineRule="auto"/>
    </w:pPr>
    <w:rPr>
      <w:rFonts w:eastAsia="Times New Roman"/>
      <w:b/>
      <w:bCs/>
      <w:sz w:val="20"/>
      <w:szCs w:val="18"/>
      <w:lang w:val="en-US"/>
    </w:rPr>
  </w:style>
  <w:style w:type="paragraph" w:styleId="Titel">
    <w:name w:val="Title"/>
    <w:basedOn w:val="Standard"/>
    <w:next w:val="Standard"/>
    <w:link w:val="TitelZchn"/>
    <w:qFormat/>
    <w:rsid w:val="00F85856"/>
    <w:pPr>
      <w:keepLines/>
      <w:spacing w:after="480"/>
      <w:jc w:val="center"/>
    </w:pPr>
    <w:rPr>
      <w:rFonts w:ascii="Times New Roman" w:eastAsia="Times New Roman" w:hAnsi="Times New Roman"/>
      <w:b/>
      <w:sz w:val="36"/>
      <w:szCs w:val="20"/>
      <w:lang w:val="en-US" w:eastAsia="de-DE"/>
    </w:rPr>
  </w:style>
  <w:style w:type="character" w:customStyle="1" w:styleId="TitelZchn">
    <w:name w:val="Titel Zchn"/>
    <w:link w:val="Titel"/>
    <w:rsid w:val="00F85856"/>
    <w:rPr>
      <w:rFonts w:ascii="Times New Roman" w:eastAsia="Times New Roman" w:hAnsi="Times New Roman" w:cs="Times New Roman"/>
      <w:b/>
      <w:sz w:val="36"/>
      <w:szCs w:val="20"/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F85856"/>
    <w:pPr>
      <w:spacing w:after="120"/>
    </w:pPr>
    <w:rPr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85856"/>
    <w:rPr>
      <w:rFonts w:ascii="Arial" w:hAnsi="Arial"/>
      <w:sz w:val="22"/>
      <w:szCs w:val="22"/>
      <w:lang w:val="en-US" w:eastAsia="en-US"/>
    </w:rPr>
  </w:style>
  <w:style w:type="paragraph" w:styleId="Untertitel">
    <w:name w:val="Subtitle"/>
    <w:basedOn w:val="Standard"/>
    <w:next w:val="Standard"/>
    <w:link w:val="UntertitelZchn"/>
    <w:autoRedefine/>
    <w:uiPriority w:val="11"/>
    <w:qFormat/>
    <w:rsid w:val="00F85856"/>
    <w:pPr>
      <w:widowControl w:val="0"/>
      <w:adjustRightInd w:val="0"/>
      <w:spacing w:before="60" w:after="60" w:line="312" w:lineRule="auto"/>
      <w:jc w:val="center"/>
      <w:textAlignment w:val="baseline"/>
    </w:pPr>
    <w:rPr>
      <w:rFonts w:ascii="Cambria" w:eastAsia="Times New Roman" w:hAnsi="Cambria"/>
      <w:color w:val="0D0D0D"/>
      <w:sz w:val="24"/>
      <w:szCs w:val="24"/>
      <w:lang w:eastAsia="de-DE" w:bidi="en-US"/>
    </w:rPr>
  </w:style>
  <w:style w:type="character" w:customStyle="1" w:styleId="UntertitelZchn">
    <w:name w:val="Untertitel Zchn"/>
    <w:link w:val="Untertitel"/>
    <w:uiPriority w:val="11"/>
    <w:rsid w:val="00F85856"/>
    <w:rPr>
      <w:rFonts w:ascii="Cambria" w:eastAsia="Times New Roman" w:hAnsi="Cambria" w:cs="Times New Roman"/>
      <w:color w:val="0D0D0D"/>
      <w:sz w:val="24"/>
      <w:szCs w:val="24"/>
      <w:lang w:bidi="en-US"/>
    </w:rPr>
  </w:style>
  <w:style w:type="character" w:styleId="Fett">
    <w:name w:val="Strong"/>
    <w:uiPriority w:val="22"/>
    <w:qFormat/>
    <w:rsid w:val="00F85856"/>
    <w:rPr>
      <w:rFonts w:ascii="Arial" w:hAnsi="Arial"/>
      <w:b/>
      <w:bCs/>
    </w:rPr>
  </w:style>
  <w:style w:type="character" w:styleId="Hervorhebung">
    <w:name w:val="Emphasis"/>
    <w:uiPriority w:val="20"/>
    <w:qFormat/>
    <w:rsid w:val="00F85856"/>
    <w:rPr>
      <w:rFonts w:ascii="Arial" w:hAnsi="Arial"/>
      <w:i/>
      <w:iCs/>
    </w:rPr>
  </w:style>
  <w:style w:type="paragraph" w:styleId="KeinLeerraum">
    <w:name w:val="No Spacing"/>
    <w:uiPriority w:val="1"/>
    <w:qFormat/>
    <w:rsid w:val="00F85856"/>
    <w:pPr>
      <w:spacing w:before="120" w:after="120"/>
      <w:jc w:val="both"/>
    </w:pPr>
    <w:rPr>
      <w:rFonts w:ascii="Arial" w:eastAsia="Times New Roman" w:hAnsi="Arial"/>
      <w:sz w:val="22"/>
      <w:szCs w:val="22"/>
      <w:lang w:val="en-US" w:eastAsia="en-US"/>
    </w:rPr>
  </w:style>
  <w:style w:type="paragraph" w:styleId="Listenabsatz">
    <w:name w:val="List Paragraph"/>
    <w:basedOn w:val="Standard"/>
    <w:uiPriority w:val="34"/>
    <w:qFormat/>
    <w:rsid w:val="00F85856"/>
    <w:pPr>
      <w:spacing w:after="0"/>
      <w:ind w:left="720"/>
      <w:contextualSpacing/>
    </w:pPr>
    <w:rPr>
      <w:rFonts w:eastAsia="Times New Roman"/>
      <w:lang w:val="en-US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85856"/>
    <w:pPr>
      <w:numPr>
        <w:numId w:val="0"/>
      </w:numPr>
      <w:spacing w:line="276" w:lineRule="auto"/>
      <w:jc w:val="left"/>
      <w:outlineLvl w:val="9"/>
    </w:pPr>
    <w:rPr>
      <w:rFonts w:ascii="Cambria" w:hAnsi="Cambria"/>
      <w:color w:val="365F91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6</Words>
  <Characters>3636</Characters>
  <Application>Microsoft Office Word</Application>
  <DocSecurity>0</DocSecurity>
  <Lines>30</Lines>
  <Paragraphs>8</Paragraphs>
  <ScaleCrop>false</ScaleCrop>
  <Company>Hewlett-Packard Company</Company>
  <LinksUpToDate>false</LinksUpToDate>
  <CharactersWithSpaces>4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ge</dc:creator>
  <cp:lastModifiedBy>Lange</cp:lastModifiedBy>
  <cp:revision>3</cp:revision>
  <dcterms:created xsi:type="dcterms:W3CDTF">2015-01-12T15:18:00Z</dcterms:created>
  <dcterms:modified xsi:type="dcterms:W3CDTF">2015-01-12T15:30:00Z</dcterms:modified>
</cp:coreProperties>
</file>